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1447F" w14:textId="2D1C1508" w:rsidR="00594E16" w:rsidRPr="00594E16" w:rsidRDefault="00594E16" w:rsidP="00AA4667">
      <w:pPr>
        <w:spacing w:line="480" w:lineRule="auto"/>
        <w:rPr>
          <w:b/>
          <w:bCs/>
        </w:rPr>
      </w:pPr>
      <w:r w:rsidRPr="16A6A9FF">
        <w:rPr>
          <w:b/>
          <w:bCs/>
        </w:rPr>
        <w:t xml:space="preserve">Supplementary </w:t>
      </w:r>
      <w:r w:rsidR="00C80C7D">
        <w:rPr>
          <w:b/>
          <w:bCs/>
        </w:rPr>
        <w:t>File</w:t>
      </w:r>
      <w:r w:rsidRPr="16A6A9FF">
        <w:rPr>
          <w:b/>
          <w:bCs/>
        </w:rPr>
        <w:t xml:space="preserve"> </w:t>
      </w:r>
      <w:r w:rsidR="00602600">
        <w:rPr>
          <w:b/>
          <w:bCs/>
        </w:rPr>
        <w:t>2</w:t>
      </w:r>
    </w:p>
    <w:p w14:paraId="3EB1C0ED" w14:textId="16C961EF" w:rsidR="004A02BD" w:rsidRPr="004A02BD" w:rsidRDefault="00594E16" w:rsidP="005CEBBF">
      <w:pPr>
        <w:spacing w:line="480" w:lineRule="auto"/>
        <w:rPr>
          <w:b/>
          <w:bCs/>
        </w:rPr>
      </w:pPr>
      <w:r w:rsidRPr="005CEBBF">
        <w:rPr>
          <w:b/>
          <w:bCs/>
        </w:rPr>
        <w:t>Visual Content Analysis – Coding fra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C34B40" w14:paraId="1415BE69" w14:textId="77777777" w:rsidTr="16A6A9FF">
        <w:tc>
          <w:tcPr>
            <w:tcW w:w="2547" w:type="dxa"/>
          </w:tcPr>
          <w:p w14:paraId="440F72AB" w14:textId="11A3AD2E" w:rsidR="00C34B40" w:rsidRPr="00C34B40" w:rsidRDefault="00C34B40" w:rsidP="00AA4667">
            <w:pPr>
              <w:spacing w:line="480" w:lineRule="auto"/>
              <w:rPr>
                <w:b/>
                <w:bCs/>
              </w:rPr>
            </w:pPr>
            <w:r w:rsidRPr="00C34B40">
              <w:rPr>
                <w:b/>
                <w:bCs/>
              </w:rPr>
              <w:t>Category</w:t>
            </w:r>
          </w:p>
        </w:tc>
        <w:tc>
          <w:tcPr>
            <w:tcW w:w="6469" w:type="dxa"/>
          </w:tcPr>
          <w:p w14:paraId="1FAEE862" w14:textId="62EB7EF6" w:rsidR="00C34B40" w:rsidRPr="00C34B40" w:rsidRDefault="00C34B40" w:rsidP="00AA4667">
            <w:pPr>
              <w:spacing w:line="480" w:lineRule="auto"/>
              <w:rPr>
                <w:b/>
                <w:bCs/>
              </w:rPr>
            </w:pPr>
            <w:r w:rsidRPr="00C34B40">
              <w:rPr>
                <w:b/>
                <w:bCs/>
              </w:rPr>
              <w:t>Description</w:t>
            </w:r>
          </w:p>
        </w:tc>
      </w:tr>
      <w:tr w:rsidR="00A844C3" w14:paraId="137B2826" w14:textId="77777777" w:rsidTr="16A6A9FF">
        <w:tc>
          <w:tcPr>
            <w:tcW w:w="2547" w:type="dxa"/>
          </w:tcPr>
          <w:p w14:paraId="6DE44DAF" w14:textId="70247C24" w:rsidR="00A844C3" w:rsidRDefault="00A844C3" w:rsidP="00AA4667">
            <w:pPr>
              <w:spacing w:line="480" w:lineRule="auto"/>
            </w:pPr>
            <w:r>
              <w:t>Platform</w:t>
            </w:r>
          </w:p>
        </w:tc>
        <w:tc>
          <w:tcPr>
            <w:tcW w:w="6469" w:type="dxa"/>
          </w:tcPr>
          <w:p w14:paraId="6A853625" w14:textId="36F53052" w:rsidR="00A844C3" w:rsidRDefault="00A844C3" w:rsidP="00AA4667">
            <w:pPr>
              <w:spacing w:line="480" w:lineRule="auto"/>
            </w:pPr>
            <w:r>
              <w:t>Facebook, Instagram, Twitter</w:t>
            </w:r>
          </w:p>
        </w:tc>
      </w:tr>
      <w:tr w:rsidR="00A844C3" w14:paraId="4B54F555" w14:textId="77777777" w:rsidTr="16A6A9FF">
        <w:tc>
          <w:tcPr>
            <w:tcW w:w="2547" w:type="dxa"/>
          </w:tcPr>
          <w:p w14:paraId="693395B6" w14:textId="122F6570" w:rsidR="00A844C3" w:rsidRDefault="00A844C3" w:rsidP="00AA4667">
            <w:pPr>
              <w:spacing w:line="480" w:lineRule="auto"/>
            </w:pPr>
            <w:r>
              <w:t xml:space="preserve">Date </w:t>
            </w:r>
            <w:r w:rsidR="00C2241D">
              <w:t>of posting</w:t>
            </w:r>
          </w:p>
        </w:tc>
        <w:tc>
          <w:tcPr>
            <w:tcW w:w="6469" w:type="dxa"/>
          </w:tcPr>
          <w:p w14:paraId="7B035EB3" w14:textId="2A5F3CB4" w:rsidR="00A844C3" w:rsidRDefault="51EABE63" w:rsidP="00AA4667">
            <w:pPr>
              <w:spacing w:line="480" w:lineRule="auto"/>
            </w:pPr>
            <w:r>
              <w:t>In the seven days before a self-harm event, on the day of a self-harm event, in the seven days following a self-harm event</w:t>
            </w:r>
          </w:p>
        </w:tc>
      </w:tr>
      <w:tr w:rsidR="00342C5D" w14:paraId="7308EB79" w14:textId="77777777" w:rsidTr="16A6A9FF">
        <w:tc>
          <w:tcPr>
            <w:tcW w:w="2547" w:type="dxa"/>
          </w:tcPr>
          <w:p w14:paraId="53705885" w14:textId="2EC41F0A" w:rsidR="00342C5D" w:rsidRPr="00594E16" w:rsidRDefault="00342C5D" w:rsidP="00AA4667">
            <w:pPr>
              <w:spacing w:line="480" w:lineRule="auto"/>
            </w:pPr>
            <w:r>
              <w:t>Type of image</w:t>
            </w:r>
          </w:p>
        </w:tc>
        <w:tc>
          <w:tcPr>
            <w:tcW w:w="6469" w:type="dxa"/>
          </w:tcPr>
          <w:p w14:paraId="1800D570" w14:textId="52E249D4" w:rsidR="00342C5D" w:rsidRDefault="00727EDD" w:rsidP="00AA4667">
            <w:pPr>
              <w:spacing w:line="480" w:lineRule="auto"/>
            </w:pPr>
            <w:r>
              <w:t>P</w:t>
            </w:r>
            <w:r w:rsidRPr="00727EDD">
              <w:t>hotograph, picture (i.e. drawing, painting, or computer-generated artwork), textual</w:t>
            </w:r>
            <w:r w:rsidR="00A07988">
              <w:t xml:space="preserve"> (i.e. embedded text, not including overlay text captions),</w:t>
            </w:r>
            <w:r w:rsidRPr="00727EDD">
              <w:t xml:space="preserve"> combination of these </w:t>
            </w:r>
            <w:r w:rsidR="00A07988">
              <w:t>or a collage</w:t>
            </w:r>
          </w:p>
        </w:tc>
      </w:tr>
      <w:tr w:rsidR="000B52C1" w14:paraId="49DB84AE" w14:textId="77777777" w:rsidTr="16A6A9FF">
        <w:tc>
          <w:tcPr>
            <w:tcW w:w="2547" w:type="dxa"/>
          </w:tcPr>
          <w:p w14:paraId="17B6E541" w14:textId="232245D6" w:rsidR="000B52C1" w:rsidRDefault="000B52C1" w:rsidP="00AA4667">
            <w:pPr>
              <w:spacing w:line="480" w:lineRule="auto"/>
            </w:pPr>
            <w:r w:rsidRPr="00594E16">
              <w:t>Textual image</w:t>
            </w:r>
          </w:p>
        </w:tc>
        <w:tc>
          <w:tcPr>
            <w:tcW w:w="6469" w:type="dxa"/>
          </w:tcPr>
          <w:p w14:paraId="5E85B0C6" w14:textId="34FF5221" w:rsidR="000B52C1" w:rsidRDefault="000B52C1" w:rsidP="00AA4667">
            <w:pPr>
              <w:spacing w:line="480" w:lineRule="auto"/>
            </w:pPr>
            <w:r>
              <w:t xml:space="preserve">Describe any textual content (i.e. embedded text, not including overlay text captions), including </w:t>
            </w:r>
            <w:r w:rsidRPr="00594E16">
              <w:t>emojis</w:t>
            </w:r>
            <w:r>
              <w:t>, hashtags</w:t>
            </w:r>
            <w:r w:rsidR="00CA186F">
              <w:t xml:space="preserve">, </w:t>
            </w:r>
            <w:r>
              <w:t>l</w:t>
            </w:r>
            <w:r w:rsidRPr="00594E16">
              <w:t>anguage</w:t>
            </w:r>
            <w:r w:rsidR="00A51C35">
              <w:t xml:space="preserve">, </w:t>
            </w:r>
            <w:r>
              <w:t>location</w:t>
            </w:r>
          </w:p>
        </w:tc>
      </w:tr>
      <w:tr w:rsidR="000B52C1" w14:paraId="131AAD8D" w14:textId="77777777" w:rsidTr="16A6A9FF">
        <w:tc>
          <w:tcPr>
            <w:tcW w:w="2547" w:type="dxa"/>
          </w:tcPr>
          <w:p w14:paraId="380FD2D9" w14:textId="1222CB88" w:rsidR="000B52C1" w:rsidRDefault="000B52C1" w:rsidP="00AA4667">
            <w:pPr>
              <w:spacing w:line="480" w:lineRule="auto"/>
            </w:pPr>
            <w:r w:rsidRPr="00594E16">
              <w:t xml:space="preserve">Text caption </w:t>
            </w:r>
          </w:p>
        </w:tc>
        <w:tc>
          <w:tcPr>
            <w:tcW w:w="6469" w:type="dxa"/>
          </w:tcPr>
          <w:p w14:paraId="52188E5F" w14:textId="765125DC" w:rsidR="000B52C1" w:rsidRDefault="000B52C1" w:rsidP="00AA4667">
            <w:pPr>
              <w:spacing w:line="480" w:lineRule="auto"/>
            </w:pPr>
            <w:r>
              <w:t>Describe any text caption accompan</w:t>
            </w:r>
            <w:r w:rsidR="004377A6">
              <w:t>ying</w:t>
            </w:r>
            <w:r>
              <w:t xml:space="preserve"> the image</w:t>
            </w:r>
            <w:r w:rsidR="004377A6">
              <w:t xml:space="preserve"> (text,</w:t>
            </w:r>
            <w:r>
              <w:t xml:space="preserve"> </w:t>
            </w:r>
            <w:r w:rsidRPr="00594E16">
              <w:t>emojis</w:t>
            </w:r>
            <w:r>
              <w:t>, hashtags</w:t>
            </w:r>
            <w:r w:rsidR="004377A6">
              <w:t xml:space="preserve">, </w:t>
            </w:r>
            <w:r>
              <w:t>l</w:t>
            </w:r>
            <w:r w:rsidRPr="00594E16">
              <w:t>anguage</w:t>
            </w:r>
            <w:r w:rsidR="004377A6">
              <w:t xml:space="preserve">, </w:t>
            </w:r>
            <w:r>
              <w:t xml:space="preserve">location </w:t>
            </w:r>
            <w:r w:rsidR="004377A6">
              <w:t>[i.e</w:t>
            </w:r>
            <w:r w:rsidR="00281485">
              <w:t>.</w:t>
            </w:r>
            <w:r>
              <w:t xml:space="preserve"> alongside or overlay</w:t>
            </w:r>
            <w:r w:rsidR="00281485">
              <w:t>ing</w:t>
            </w:r>
            <w:r>
              <w:t xml:space="preserve"> </w:t>
            </w:r>
            <w:r w:rsidR="00281485">
              <w:t xml:space="preserve">the </w:t>
            </w:r>
            <w:r>
              <w:t>image</w:t>
            </w:r>
            <w:r w:rsidR="00281485">
              <w:t>]</w:t>
            </w:r>
            <w:r>
              <w:t>).</w:t>
            </w:r>
          </w:p>
        </w:tc>
      </w:tr>
      <w:tr w:rsidR="000B52C1" w14:paraId="2519D036" w14:textId="77777777" w:rsidTr="16A6A9FF">
        <w:tc>
          <w:tcPr>
            <w:tcW w:w="2547" w:type="dxa"/>
          </w:tcPr>
          <w:p w14:paraId="2CC529C9" w14:textId="05D88B6B" w:rsidR="000B52C1" w:rsidRPr="00594E16" w:rsidRDefault="000B52C1" w:rsidP="00AA4667">
            <w:pPr>
              <w:spacing w:line="480" w:lineRule="auto"/>
            </w:pPr>
            <w:r>
              <w:t>Additional overlay creative content</w:t>
            </w:r>
          </w:p>
        </w:tc>
        <w:tc>
          <w:tcPr>
            <w:tcW w:w="6469" w:type="dxa"/>
          </w:tcPr>
          <w:p w14:paraId="22E0CCB4" w14:textId="718B41BA" w:rsidR="000B52C1" w:rsidRDefault="000B52C1" w:rsidP="00AA4667">
            <w:pPr>
              <w:spacing w:line="480" w:lineRule="auto"/>
            </w:pPr>
            <w:r>
              <w:t>Describe any additional creative content</w:t>
            </w:r>
            <w:r w:rsidRPr="00D34F16">
              <w:t xml:space="preserve"> </w:t>
            </w:r>
            <w:r>
              <w:t>overlaying the image (e.g. comment box, location pin, clock or timer, website address, account handle)</w:t>
            </w:r>
          </w:p>
        </w:tc>
      </w:tr>
      <w:tr w:rsidR="000B52C1" w14:paraId="10B2B0EB" w14:textId="77777777" w:rsidTr="16A6A9FF">
        <w:tc>
          <w:tcPr>
            <w:tcW w:w="2547" w:type="dxa"/>
          </w:tcPr>
          <w:p w14:paraId="66E6D494" w14:textId="1F0D6E47" w:rsidR="000B52C1" w:rsidRDefault="000B52C1" w:rsidP="00AA4667">
            <w:pPr>
              <w:spacing w:line="480" w:lineRule="auto"/>
            </w:pPr>
            <w:r w:rsidRPr="00594E16">
              <w:t>Intended use of social media site</w:t>
            </w:r>
          </w:p>
        </w:tc>
        <w:tc>
          <w:tcPr>
            <w:tcW w:w="6469" w:type="dxa"/>
          </w:tcPr>
          <w:p w14:paraId="40762D3F" w14:textId="7F6BFFBB" w:rsidR="000B52C1" w:rsidRDefault="000B52C1" w:rsidP="00AA4667">
            <w:pPr>
              <w:spacing w:line="480" w:lineRule="auto"/>
            </w:pPr>
            <w:r>
              <w:t>To i</w:t>
            </w:r>
            <w:r w:rsidRPr="00594E16">
              <w:t>nteract with friends or family, networking, educational</w:t>
            </w:r>
            <w:r>
              <w:t xml:space="preserve">, </w:t>
            </w:r>
            <w:r w:rsidRPr="00594E16">
              <w:t>unclear</w:t>
            </w:r>
          </w:p>
        </w:tc>
      </w:tr>
      <w:tr w:rsidR="000B52C1" w14:paraId="2858E1EC" w14:textId="77777777" w:rsidTr="16A6A9FF">
        <w:tc>
          <w:tcPr>
            <w:tcW w:w="2547" w:type="dxa"/>
          </w:tcPr>
          <w:p w14:paraId="3239D17B" w14:textId="74DA9D7D" w:rsidR="000B52C1" w:rsidRDefault="000B52C1" w:rsidP="00AA4667">
            <w:pPr>
              <w:spacing w:line="480" w:lineRule="auto"/>
            </w:pPr>
            <w:r w:rsidRPr="00594E16">
              <w:t>Photo techniques</w:t>
            </w:r>
          </w:p>
        </w:tc>
        <w:tc>
          <w:tcPr>
            <w:tcW w:w="6469" w:type="dxa"/>
          </w:tcPr>
          <w:p w14:paraId="6F2638AB" w14:textId="5C21C66B" w:rsidR="000B52C1" w:rsidRDefault="000B52C1" w:rsidP="00AA4667">
            <w:pPr>
              <w:spacing w:line="480" w:lineRule="auto"/>
            </w:pPr>
            <w:r>
              <w:t xml:space="preserve">Predominant colour, </w:t>
            </w:r>
            <w:r w:rsidR="2D3DE16B">
              <w:t xml:space="preserve">tone, </w:t>
            </w:r>
            <w:r w:rsidR="003A6483">
              <w:t xml:space="preserve">type of </w:t>
            </w:r>
            <w:r>
              <w:t>lighting (natural/artificial), shading</w:t>
            </w:r>
          </w:p>
        </w:tc>
      </w:tr>
      <w:tr w:rsidR="000B52C1" w14:paraId="583240BE" w14:textId="77777777" w:rsidTr="16A6A9FF">
        <w:tc>
          <w:tcPr>
            <w:tcW w:w="2547" w:type="dxa"/>
          </w:tcPr>
          <w:p w14:paraId="74DFE07D" w14:textId="111F5A9B" w:rsidR="000B52C1" w:rsidRDefault="009B32E4" w:rsidP="00AA4667">
            <w:pPr>
              <w:spacing w:line="480" w:lineRule="auto"/>
            </w:pPr>
            <w:r>
              <w:t>Main subject</w:t>
            </w:r>
          </w:p>
        </w:tc>
        <w:tc>
          <w:tcPr>
            <w:tcW w:w="6469" w:type="dxa"/>
          </w:tcPr>
          <w:p w14:paraId="4BB41FBC" w14:textId="5667E794" w:rsidR="000B52C1" w:rsidRDefault="1B9A9F78" w:rsidP="461DD187">
            <w:pPr>
              <w:spacing w:line="480" w:lineRule="auto"/>
            </w:pPr>
            <w:r>
              <w:t>Animal, fictional character, individual, group of people</w:t>
            </w:r>
            <w:r w:rsidR="7514CEBF">
              <w:t xml:space="preserve">, object, </w:t>
            </w:r>
            <w:r w:rsidR="154A6455">
              <w:t>landscape</w:t>
            </w:r>
          </w:p>
        </w:tc>
      </w:tr>
      <w:tr w:rsidR="000B52C1" w14:paraId="52C1EA93" w14:textId="77777777" w:rsidTr="16A6A9FF">
        <w:tc>
          <w:tcPr>
            <w:tcW w:w="2547" w:type="dxa"/>
          </w:tcPr>
          <w:p w14:paraId="1AEAA3E0" w14:textId="0AD07472" w:rsidR="000B52C1" w:rsidRDefault="000B52C1" w:rsidP="00AA4667">
            <w:pPr>
              <w:spacing w:line="480" w:lineRule="auto"/>
            </w:pPr>
            <w:r>
              <w:lastRenderedPageBreak/>
              <w:t>G</w:t>
            </w:r>
            <w:r w:rsidRPr="00594E16">
              <w:t xml:space="preserve">ender </w:t>
            </w:r>
            <w:r>
              <w:t>(</w:t>
            </w:r>
            <w:r w:rsidRPr="00594E16">
              <w:t xml:space="preserve">if </w:t>
            </w:r>
            <w:r>
              <w:t xml:space="preserve">includes a </w:t>
            </w:r>
            <w:r w:rsidRPr="00594E16">
              <w:t>person</w:t>
            </w:r>
            <w:r>
              <w:t>)</w:t>
            </w:r>
          </w:p>
        </w:tc>
        <w:tc>
          <w:tcPr>
            <w:tcW w:w="6469" w:type="dxa"/>
          </w:tcPr>
          <w:p w14:paraId="369D7C9A" w14:textId="5E09D815" w:rsidR="000B52C1" w:rsidRDefault="000B52C1" w:rsidP="00AA4667">
            <w:pPr>
              <w:spacing w:line="480" w:lineRule="auto"/>
            </w:pPr>
            <w:r>
              <w:t>M</w:t>
            </w:r>
            <w:r w:rsidRPr="00594E16">
              <w:t xml:space="preserve">ale, female, </w:t>
            </w:r>
            <w:r w:rsidR="00C84949" w:rsidRPr="00594E16">
              <w:t>gender other than binary</w:t>
            </w:r>
            <w:r w:rsidR="00C84949">
              <w:t>, unclear</w:t>
            </w:r>
          </w:p>
        </w:tc>
      </w:tr>
      <w:tr w:rsidR="000B52C1" w14:paraId="2E438B84" w14:textId="77777777" w:rsidTr="16A6A9FF">
        <w:tc>
          <w:tcPr>
            <w:tcW w:w="2547" w:type="dxa"/>
          </w:tcPr>
          <w:p w14:paraId="7450DFF1" w14:textId="679AE18D" w:rsidR="000B52C1" w:rsidRDefault="000B52C1" w:rsidP="00AA4667">
            <w:pPr>
              <w:spacing w:line="480" w:lineRule="auto"/>
            </w:pPr>
            <w:r>
              <w:t>Age (</w:t>
            </w:r>
            <w:r w:rsidRPr="00594E16">
              <w:t xml:space="preserve">if </w:t>
            </w:r>
            <w:r>
              <w:t xml:space="preserve">includes a </w:t>
            </w:r>
            <w:r w:rsidRPr="00594E16">
              <w:t>person</w:t>
            </w:r>
            <w:r>
              <w:t>)</w:t>
            </w:r>
          </w:p>
        </w:tc>
        <w:tc>
          <w:tcPr>
            <w:tcW w:w="6469" w:type="dxa"/>
          </w:tcPr>
          <w:p w14:paraId="5DAC18E2" w14:textId="5F26721E" w:rsidR="000B52C1" w:rsidRDefault="000B52C1" w:rsidP="00AA4667">
            <w:pPr>
              <w:spacing w:line="480" w:lineRule="auto"/>
            </w:pPr>
            <w:r>
              <w:t>Infant, c</w:t>
            </w:r>
            <w:r w:rsidRPr="00594E16">
              <w:t>hild, teen</w:t>
            </w:r>
            <w:r>
              <w:t>ager</w:t>
            </w:r>
            <w:r w:rsidRPr="00594E16">
              <w:t xml:space="preserve">, adult, </w:t>
            </w:r>
            <w:r w:rsidR="001738E2">
              <w:t>unclear</w:t>
            </w:r>
          </w:p>
        </w:tc>
      </w:tr>
      <w:tr w:rsidR="000B52C1" w14:paraId="284F3104" w14:textId="77777777" w:rsidTr="16A6A9FF">
        <w:tc>
          <w:tcPr>
            <w:tcW w:w="2547" w:type="dxa"/>
          </w:tcPr>
          <w:p w14:paraId="510D59C5" w14:textId="76B8659A" w:rsidR="000B52C1" w:rsidRDefault="000B52C1" w:rsidP="00AA4667">
            <w:pPr>
              <w:spacing w:line="480" w:lineRule="auto"/>
            </w:pPr>
            <w:r>
              <w:t>E</w:t>
            </w:r>
            <w:r w:rsidRPr="00594E16">
              <w:t>motional tone</w:t>
            </w:r>
          </w:p>
        </w:tc>
        <w:tc>
          <w:tcPr>
            <w:tcW w:w="6469" w:type="dxa"/>
          </w:tcPr>
          <w:p w14:paraId="0839B130" w14:textId="61702CFC" w:rsidR="000B52C1" w:rsidRDefault="000B52C1" w:rsidP="00AA4667">
            <w:pPr>
              <w:spacing w:line="480" w:lineRule="auto"/>
            </w:pPr>
            <w:r>
              <w:t>P</w:t>
            </w:r>
            <w:r w:rsidRPr="00594E16">
              <w:t>ositive, negative, mixed, ambiguous</w:t>
            </w:r>
          </w:p>
        </w:tc>
      </w:tr>
      <w:tr w:rsidR="000B52C1" w14:paraId="4B4F1C05" w14:textId="77777777" w:rsidTr="16A6A9FF">
        <w:tc>
          <w:tcPr>
            <w:tcW w:w="2547" w:type="dxa"/>
          </w:tcPr>
          <w:p w14:paraId="730242BC" w14:textId="748B3395" w:rsidR="000B52C1" w:rsidRDefault="000B52C1" w:rsidP="00AA4667">
            <w:pPr>
              <w:spacing w:line="480" w:lineRule="auto"/>
            </w:pPr>
            <w:r w:rsidRPr="00594E16">
              <w:t>Stated purpose of post</w:t>
            </w:r>
          </w:p>
        </w:tc>
        <w:tc>
          <w:tcPr>
            <w:tcW w:w="6469" w:type="dxa"/>
          </w:tcPr>
          <w:p w14:paraId="38C727D0" w14:textId="7545D3B0" w:rsidR="000B52C1" w:rsidRDefault="4F747DCE" w:rsidP="00AA4667">
            <w:pPr>
              <w:spacing w:line="480" w:lineRule="auto"/>
            </w:pPr>
            <w:r>
              <w:t>E.g. i</w:t>
            </w:r>
            <w:r w:rsidR="154A6455">
              <w:t xml:space="preserve">nform others, legitimise, </w:t>
            </w:r>
            <w:r w:rsidR="64129913">
              <w:t>seek support</w:t>
            </w:r>
            <w:r w:rsidR="4EEECAF9">
              <w:t>,</w:t>
            </w:r>
            <w:r w:rsidR="154A6455">
              <w:t xml:space="preserve"> share recovery, inspire, explain, share feelings, share </w:t>
            </w:r>
            <w:r w:rsidR="1819C892">
              <w:t>humorous content</w:t>
            </w:r>
            <w:r w:rsidR="154A6455">
              <w:t xml:space="preserve">, respond to others, </w:t>
            </w:r>
            <w:r w:rsidR="2DDEE0AE">
              <w:t>ambiguous</w:t>
            </w:r>
          </w:p>
        </w:tc>
      </w:tr>
      <w:tr w:rsidR="000B52C1" w14:paraId="5D9251CF" w14:textId="77777777" w:rsidTr="16A6A9FF">
        <w:tc>
          <w:tcPr>
            <w:tcW w:w="2547" w:type="dxa"/>
          </w:tcPr>
          <w:p w14:paraId="64596E75" w14:textId="2886930F" w:rsidR="000B52C1" w:rsidRDefault="000B52C1" w:rsidP="00AA4667">
            <w:pPr>
              <w:spacing w:line="480" w:lineRule="auto"/>
            </w:pPr>
            <w:r w:rsidRPr="00594E16">
              <w:t>Stated emotion</w:t>
            </w:r>
          </w:p>
        </w:tc>
        <w:tc>
          <w:tcPr>
            <w:tcW w:w="6469" w:type="dxa"/>
          </w:tcPr>
          <w:p w14:paraId="55EF6F6B" w14:textId="39FC8BA9" w:rsidR="000B52C1" w:rsidRDefault="000B52C1" w:rsidP="00AA4667">
            <w:pPr>
              <w:spacing w:line="480" w:lineRule="auto"/>
            </w:pPr>
            <w:r>
              <w:t>A</w:t>
            </w:r>
            <w:r w:rsidRPr="00594E16">
              <w:t>nger, sadness, hope, fear, pride, happiness, unclear</w:t>
            </w:r>
          </w:p>
        </w:tc>
      </w:tr>
      <w:tr w:rsidR="000822BE" w14:paraId="31A42062" w14:textId="77777777" w:rsidTr="16A6A9FF">
        <w:tc>
          <w:tcPr>
            <w:tcW w:w="2547" w:type="dxa"/>
          </w:tcPr>
          <w:p w14:paraId="77DC3531" w14:textId="02F48F78" w:rsidR="000822BE" w:rsidRDefault="000822BE" w:rsidP="00AA4667">
            <w:pPr>
              <w:spacing w:line="480" w:lineRule="auto"/>
            </w:pPr>
            <w:r w:rsidRPr="00594E16">
              <w:t>Topic</w:t>
            </w:r>
          </w:p>
        </w:tc>
        <w:tc>
          <w:tcPr>
            <w:tcW w:w="6469" w:type="dxa"/>
          </w:tcPr>
          <w:p w14:paraId="55F1A06C" w14:textId="58A8D2C6" w:rsidR="000822BE" w:rsidRDefault="2A95CD7D" w:rsidP="00AA4667">
            <w:pPr>
              <w:spacing w:line="480" w:lineRule="auto"/>
            </w:pPr>
            <w:r>
              <w:t>E.g. d</w:t>
            </w:r>
            <w:r w:rsidR="76AF9EF3">
              <w:t xml:space="preserve">aily routine, </w:t>
            </w:r>
            <w:r w:rsidR="20F7F4C1">
              <w:t xml:space="preserve">employment, education, </w:t>
            </w:r>
            <w:r w:rsidR="76AF9EF3">
              <w:t xml:space="preserve">relationships, </w:t>
            </w:r>
            <w:r w:rsidR="20F7F4C1">
              <w:t>emotions</w:t>
            </w:r>
            <w:r w:rsidR="76AF9EF3">
              <w:t xml:space="preserve">, </w:t>
            </w:r>
            <w:r w:rsidR="20F7F4C1">
              <w:t xml:space="preserve">self-harm, </w:t>
            </w:r>
            <w:r w:rsidR="76AF9EF3">
              <w:t>other</w:t>
            </w:r>
          </w:p>
        </w:tc>
      </w:tr>
      <w:tr w:rsidR="461DD187" w14:paraId="0CBBCBA3" w14:textId="77777777" w:rsidTr="16A6A9FF">
        <w:trPr>
          <w:trHeight w:val="300"/>
        </w:trPr>
        <w:tc>
          <w:tcPr>
            <w:tcW w:w="2547" w:type="dxa"/>
          </w:tcPr>
          <w:p w14:paraId="16FC5DE1" w14:textId="63C2A17A" w:rsidR="44352D67" w:rsidRDefault="44352D67" w:rsidP="461DD187">
            <w:pPr>
              <w:spacing w:line="480" w:lineRule="auto"/>
            </w:pPr>
            <w:r>
              <w:t>Description of visual content</w:t>
            </w:r>
          </w:p>
        </w:tc>
        <w:tc>
          <w:tcPr>
            <w:tcW w:w="6469" w:type="dxa"/>
          </w:tcPr>
          <w:p w14:paraId="61CEF6F1" w14:textId="4E2C0EE9" w:rsidR="461DD187" w:rsidRDefault="461DD187" w:rsidP="461DD187">
            <w:pPr>
              <w:spacing w:line="480" w:lineRule="auto"/>
            </w:pPr>
          </w:p>
        </w:tc>
      </w:tr>
      <w:tr w:rsidR="000822BE" w14:paraId="22A9586A" w14:textId="77777777" w:rsidTr="16A6A9FF">
        <w:tc>
          <w:tcPr>
            <w:tcW w:w="2547" w:type="dxa"/>
          </w:tcPr>
          <w:p w14:paraId="05C9F432" w14:textId="52827707" w:rsidR="000822BE" w:rsidRDefault="000822BE" w:rsidP="00AA4667">
            <w:pPr>
              <w:spacing w:line="480" w:lineRule="auto"/>
            </w:pPr>
            <w:r>
              <w:t>S</w:t>
            </w:r>
            <w:r w:rsidRPr="00594E16">
              <w:t>elf-harm represent</w:t>
            </w:r>
            <w:r>
              <w:t>ation</w:t>
            </w:r>
          </w:p>
        </w:tc>
        <w:tc>
          <w:tcPr>
            <w:tcW w:w="6469" w:type="dxa"/>
          </w:tcPr>
          <w:p w14:paraId="2FA9DDA9" w14:textId="68F3BC28" w:rsidR="000822BE" w:rsidRDefault="000822BE" w:rsidP="00AA4667">
            <w:pPr>
              <w:spacing w:line="480" w:lineRule="auto"/>
            </w:pPr>
            <w:r>
              <w:t xml:space="preserve">Is </w:t>
            </w:r>
            <w:r w:rsidRPr="00594E16">
              <w:t>self-harm represente</w:t>
            </w:r>
            <w:r>
              <w:t xml:space="preserve">d? </w:t>
            </w:r>
          </w:p>
        </w:tc>
      </w:tr>
      <w:tr w:rsidR="000822BE" w14:paraId="0CD308C3" w14:textId="77777777" w:rsidTr="16A6A9FF">
        <w:tc>
          <w:tcPr>
            <w:tcW w:w="2547" w:type="dxa"/>
          </w:tcPr>
          <w:p w14:paraId="49C5FFD8" w14:textId="7800A07E" w:rsidR="000822BE" w:rsidRDefault="000822BE" w:rsidP="00AA4667">
            <w:pPr>
              <w:spacing w:line="480" w:lineRule="auto"/>
            </w:pPr>
            <w:r>
              <w:t>Description of self-harm representation</w:t>
            </w:r>
          </w:p>
        </w:tc>
        <w:tc>
          <w:tcPr>
            <w:tcW w:w="6469" w:type="dxa"/>
          </w:tcPr>
          <w:p w14:paraId="4BF4E3C6" w14:textId="6B2E6D05" w:rsidR="000822BE" w:rsidRDefault="00D734DB" w:rsidP="00AA4667">
            <w:pPr>
              <w:spacing w:line="480" w:lineRule="auto"/>
            </w:pPr>
            <w:r>
              <w:t>A</w:t>
            </w:r>
            <w:r w:rsidR="000822BE">
              <w:t>ctive self-harm, self-harm injury or scar, severity (e.g. superficial, moderate</w:t>
            </w:r>
            <w:r>
              <w:t xml:space="preserve">, </w:t>
            </w:r>
            <w:r w:rsidR="000822BE">
              <w:t xml:space="preserve">severe), </w:t>
            </w:r>
            <w:r>
              <w:t>body</w:t>
            </w:r>
            <w:r w:rsidR="486DDFB6">
              <w:t xml:space="preserve"> part (if visible)</w:t>
            </w:r>
            <w:r>
              <w:t xml:space="preserve">, method of </w:t>
            </w:r>
            <w:r w:rsidR="000822BE">
              <w:t>self-harm referenced</w:t>
            </w:r>
          </w:p>
        </w:tc>
      </w:tr>
      <w:tr w:rsidR="000822BE" w14:paraId="4E4171E9" w14:textId="77777777" w:rsidTr="16A6A9FF">
        <w:tc>
          <w:tcPr>
            <w:tcW w:w="2547" w:type="dxa"/>
          </w:tcPr>
          <w:p w14:paraId="1F774C85" w14:textId="682D0459" w:rsidR="000822BE" w:rsidRDefault="00A87227" w:rsidP="00AA4667">
            <w:pPr>
              <w:spacing w:line="480" w:lineRule="auto"/>
            </w:pPr>
            <w:r>
              <w:t>Purpose</w:t>
            </w:r>
            <w:r w:rsidR="000822BE">
              <w:t xml:space="preserve"> of s</w:t>
            </w:r>
            <w:r w:rsidR="000822BE" w:rsidRPr="00594E16">
              <w:t>elf-harm</w:t>
            </w:r>
            <w:r w:rsidR="000822BE">
              <w:t xml:space="preserve"> </w:t>
            </w:r>
            <w:r w:rsidR="00C1032C">
              <w:t>content</w:t>
            </w:r>
          </w:p>
        </w:tc>
        <w:tc>
          <w:tcPr>
            <w:tcW w:w="6469" w:type="dxa"/>
          </w:tcPr>
          <w:p w14:paraId="3EBF5C37" w14:textId="35F7BB85" w:rsidR="000822BE" w:rsidRDefault="000822BE" w:rsidP="00AA4667">
            <w:pPr>
              <w:spacing w:line="480" w:lineRule="auto"/>
            </w:pPr>
            <w:r>
              <w:t>Instruct</w:t>
            </w:r>
            <w:r w:rsidR="00C1032C">
              <w:t>ional content (e.g. description for others to follow)</w:t>
            </w:r>
            <w:r w:rsidR="00D734DB">
              <w:t xml:space="preserve">, </w:t>
            </w:r>
            <w:r w:rsidR="00987E8D">
              <w:t>reward-based</w:t>
            </w:r>
            <w:r w:rsidR="00F80765">
              <w:t xml:space="preserve"> (e.g. endorses </w:t>
            </w:r>
            <w:r w:rsidR="009926EC">
              <w:t xml:space="preserve">self-harm </w:t>
            </w:r>
            <w:r w:rsidR="00C1032C">
              <w:t>as a way of</w:t>
            </w:r>
            <w:r w:rsidR="009926EC">
              <w:t xml:space="preserve"> managing distress)</w:t>
            </w:r>
            <w:r w:rsidR="00D734DB">
              <w:t xml:space="preserve">, </w:t>
            </w:r>
            <w:r>
              <w:t>idealise</w:t>
            </w:r>
            <w:r w:rsidR="00D734DB">
              <w:t xml:space="preserve">, </w:t>
            </w:r>
            <w:r>
              <w:t>normalise</w:t>
            </w:r>
            <w:r w:rsidR="00D734DB">
              <w:t>, r</w:t>
            </w:r>
            <w:r>
              <w:t>eject</w:t>
            </w:r>
            <w:r w:rsidR="00D734DB">
              <w:t>, n</w:t>
            </w:r>
            <w:r>
              <w:t>eutral response to self-harm</w:t>
            </w:r>
            <w:r w:rsidRPr="00594E16">
              <w:t xml:space="preserve"> behaviour</w:t>
            </w:r>
          </w:p>
        </w:tc>
      </w:tr>
    </w:tbl>
    <w:p w14:paraId="6553FBF0" w14:textId="37030EA1" w:rsidR="00752A87" w:rsidRDefault="00752A87" w:rsidP="005CEBBF">
      <w:pPr>
        <w:spacing w:line="480" w:lineRule="auto"/>
      </w:pPr>
    </w:p>
    <w:p w14:paraId="5D446107" w14:textId="77777777" w:rsidR="00223C89" w:rsidRDefault="00223C89" w:rsidP="005CEBBF">
      <w:pPr>
        <w:spacing w:line="480" w:lineRule="auto"/>
      </w:pPr>
    </w:p>
    <w:p w14:paraId="07F41D2A" w14:textId="2A7F4027" w:rsidR="16A6A9FF" w:rsidRDefault="16A6A9FF" w:rsidP="16A6A9FF"/>
    <w:p w14:paraId="4C9456F4" w14:textId="64E893F0" w:rsidR="00752A87" w:rsidRPr="00DD48EB" w:rsidRDefault="00752A87" w:rsidP="00AA4667">
      <w:pPr>
        <w:spacing w:line="480" w:lineRule="auto"/>
        <w:rPr>
          <w:b/>
          <w:bCs/>
        </w:rPr>
      </w:pPr>
      <w:r w:rsidRPr="00DD48EB">
        <w:rPr>
          <w:b/>
          <w:bCs/>
        </w:rPr>
        <w:lastRenderedPageBreak/>
        <w:t>Thematic C</w:t>
      </w:r>
      <w:r w:rsidR="00DD48EB">
        <w:rPr>
          <w:b/>
          <w:bCs/>
        </w:rPr>
        <w:t>ontent</w:t>
      </w:r>
      <w:r w:rsidRPr="00DD48EB">
        <w:rPr>
          <w:b/>
          <w:bCs/>
        </w:rPr>
        <w:t xml:space="preserve"> Analysis – Coding </w:t>
      </w:r>
      <w:r w:rsidR="00DD48EB" w:rsidRPr="00DD48EB">
        <w:rPr>
          <w:b/>
          <w:bCs/>
        </w:rPr>
        <w:t>F</w:t>
      </w:r>
      <w:r w:rsidRPr="00DD48EB">
        <w:rPr>
          <w:b/>
          <w:bCs/>
        </w:rPr>
        <w:t>ra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34B40" w14:paraId="34A713B3" w14:textId="77777777" w:rsidTr="16A6A9FF">
        <w:tc>
          <w:tcPr>
            <w:tcW w:w="4508" w:type="dxa"/>
          </w:tcPr>
          <w:p w14:paraId="02020A95" w14:textId="0ABEC6C6" w:rsidR="00C34B40" w:rsidRPr="00C34B40" w:rsidRDefault="00C34B40" w:rsidP="00AA4667">
            <w:pPr>
              <w:spacing w:line="480" w:lineRule="auto"/>
              <w:rPr>
                <w:b/>
                <w:bCs/>
              </w:rPr>
            </w:pPr>
            <w:r w:rsidRPr="00C34B40">
              <w:rPr>
                <w:b/>
                <w:bCs/>
              </w:rPr>
              <w:t>Category</w:t>
            </w:r>
          </w:p>
        </w:tc>
        <w:tc>
          <w:tcPr>
            <w:tcW w:w="4508" w:type="dxa"/>
          </w:tcPr>
          <w:p w14:paraId="235CA809" w14:textId="136F41F6" w:rsidR="00C34B40" w:rsidRPr="00C34B40" w:rsidRDefault="00C34B40" w:rsidP="00AA4667">
            <w:pPr>
              <w:spacing w:line="480" w:lineRule="auto"/>
              <w:rPr>
                <w:b/>
                <w:bCs/>
              </w:rPr>
            </w:pPr>
            <w:r w:rsidRPr="00C34B40">
              <w:rPr>
                <w:b/>
                <w:bCs/>
              </w:rPr>
              <w:t>Description</w:t>
            </w:r>
          </w:p>
        </w:tc>
      </w:tr>
      <w:tr w:rsidR="001514C5" w14:paraId="3ED3CA36" w14:textId="77777777" w:rsidTr="16A6A9FF">
        <w:tc>
          <w:tcPr>
            <w:tcW w:w="4508" w:type="dxa"/>
          </w:tcPr>
          <w:p w14:paraId="51CE9585" w14:textId="21F32495" w:rsidR="001514C5" w:rsidRDefault="001514C5" w:rsidP="00AA4667">
            <w:pPr>
              <w:spacing w:line="480" w:lineRule="auto"/>
            </w:pPr>
            <w:r>
              <w:t>Platform</w:t>
            </w:r>
          </w:p>
        </w:tc>
        <w:tc>
          <w:tcPr>
            <w:tcW w:w="4508" w:type="dxa"/>
          </w:tcPr>
          <w:p w14:paraId="7D4AEF85" w14:textId="07CF1F21" w:rsidR="001514C5" w:rsidRDefault="001514C5" w:rsidP="00AA4667">
            <w:pPr>
              <w:spacing w:line="480" w:lineRule="auto"/>
            </w:pPr>
            <w:r>
              <w:t>Facebook, Instagram, Twitter</w:t>
            </w:r>
          </w:p>
        </w:tc>
      </w:tr>
      <w:tr w:rsidR="001514C5" w14:paraId="28F9AC9C" w14:textId="77777777" w:rsidTr="16A6A9FF">
        <w:tc>
          <w:tcPr>
            <w:tcW w:w="4508" w:type="dxa"/>
          </w:tcPr>
          <w:p w14:paraId="5E014E0F" w14:textId="2FE9F4E7" w:rsidR="001514C5" w:rsidRDefault="001514C5" w:rsidP="00AA4667">
            <w:pPr>
              <w:spacing w:line="480" w:lineRule="auto"/>
            </w:pPr>
            <w:r>
              <w:t>Date of posting</w:t>
            </w:r>
          </w:p>
        </w:tc>
        <w:tc>
          <w:tcPr>
            <w:tcW w:w="4508" w:type="dxa"/>
          </w:tcPr>
          <w:p w14:paraId="731C8A7C" w14:textId="69F173A7" w:rsidR="001514C5" w:rsidRDefault="6F7A1BCD" w:rsidP="00AA4667">
            <w:pPr>
              <w:spacing w:line="480" w:lineRule="auto"/>
            </w:pPr>
            <w:r>
              <w:t>In the seven days before a self-harm event, on the day of a self-harm event, in the seven days following a self-harm event</w:t>
            </w:r>
          </w:p>
        </w:tc>
      </w:tr>
      <w:tr w:rsidR="001514C5" w14:paraId="483D9A8B" w14:textId="77777777" w:rsidTr="16A6A9FF">
        <w:tc>
          <w:tcPr>
            <w:tcW w:w="4508" w:type="dxa"/>
          </w:tcPr>
          <w:p w14:paraId="6B0283C0" w14:textId="197EA01B" w:rsidR="001514C5" w:rsidRDefault="001514C5" w:rsidP="00AA4667">
            <w:pPr>
              <w:spacing w:line="480" w:lineRule="auto"/>
            </w:pPr>
            <w:r>
              <w:t>Type of image</w:t>
            </w:r>
          </w:p>
        </w:tc>
        <w:tc>
          <w:tcPr>
            <w:tcW w:w="4508" w:type="dxa"/>
          </w:tcPr>
          <w:p w14:paraId="5A8555E8" w14:textId="34E5D48B" w:rsidR="001514C5" w:rsidRDefault="001514C5" w:rsidP="00AA4667">
            <w:pPr>
              <w:spacing w:line="480" w:lineRule="auto"/>
            </w:pPr>
            <w:r>
              <w:t>P</w:t>
            </w:r>
            <w:r w:rsidRPr="00727EDD">
              <w:t>hotograph, picture (i.e. drawing, painting, or computer-generated artwork), textual</w:t>
            </w:r>
            <w:r>
              <w:t xml:space="preserve"> (i.e. embedded text, not including overlay text captions),</w:t>
            </w:r>
            <w:r w:rsidRPr="00727EDD">
              <w:t xml:space="preserve"> combination of these </w:t>
            </w:r>
            <w:r>
              <w:t>or a collage</w:t>
            </w:r>
          </w:p>
        </w:tc>
      </w:tr>
      <w:tr w:rsidR="001514C5" w14:paraId="3C58997E" w14:textId="77777777" w:rsidTr="16A6A9FF">
        <w:tc>
          <w:tcPr>
            <w:tcW w:w="4508" w:type="dxa"/>
          </w:tcPr>
          <w:p w14:paraId="7E5EAA99" w14:textId="4FD30582" w:rsidR="001514C5" w:rsidRDefault="001514C5" w:rsidP="00AA4667">
            <w:pPr>
              <w:spacing w:line="480" w:lineRule="auto"/>
            </w:pPr>
            <w:r w:rsidRPr="00594E16">
              <w:t>Textual image</w:t>
            </w:r>
          </w:p>
        </w:tc>
        <w:tc>
          <w:tcPr>
            <w:tcW w:w="4508" w:type="dxa"/>
          </w:tcPr>
          <w:p w14:paraId="10C3A333" w14:textId="22266681" w:rsidR="001514C5" w:rsidRDefault="001514C5" w:rsidP="00AA4667">
            <w:pPr>
              <w:spacing w:line="480" w:lineRule="auto"/>
            </w:pPr>
            <w:r>
              <w:t xml:space="preserve">Describe any textual content (i.e. embedded text, not including overlay text captions), including </w:t>
            </w:r>
            <w:r w:rsidRPr="00594E16">
              <w:t>emojis</w:t>
            </w:r>
            <w:r>
              <w:t>, hashtags</w:t>
            </w:r>
            <w:r w:rsidR="00CA186F">
              <w:t xml:space="preserve">, </w:t>
            </w:r>
            <w:r>
              <w:t>l</w:t>
            </w:r>
            <w:r w:rsidRPr="00594E16">
              <w:t>anguage</w:t>
            </w:r>
            <w:r w:rsidR="00CA186F">
              <w:t>,</w:t>
            </w:r>
            <w:r>
              <w:t xml:space="preserve"> location</w:t>
            </w:r>
          </w:p>
        </w:tc>
      </w:tr>
      <w:tr w:rsidR="001514C5" w14:paraId="6B2FAB01" w14:textId="77777777" w:rsidTr="16A6A9FF">
        <w:tc>
          <w:tcPr>
            <w:tcW w:w="4508" w:type="dxa"/>
          </w:tcPr>
          <w:p w14:paraId="2E0558EE" w14:textId="72E661B3" w:rsidR="001514C5" w:rsidRDefault="001514C5" w:rsidP="00AA4667">
            <w:pPr>
              <w:spacing w:line="480" w:lineRule="auto"/>
            </w:pPr>
            <w:r w:rsidRPr="00594E16">
              <w:t xml:space="preserve">Text caption </w:t>
            </w:r>
          </w:p>
        </w:tc>
        <w:tc>
          <w:tcPr>
            <w:tcW w:w="4508" w:type="dxa"/>
          </w:tcPr>
          <w:p w14:paraId="1E317A5B" w14:textId="363726D3" w:rsidR="001514C5" w:rsidRDefault="001514C5" w:rsidP="00AA4667">
            <w:pPr>
              <w:spacing w:line="480" w:lineRule="auto"/>
            </w:pPr>
            <w:r>
              <w:t xml:space="preserve">Describe any text caption that accompanies the image, including </w:t>
            </w:r>
            <w:r w:rsidRPr="00594E16">
              <w:t>emojis</w:t>
            </w:r>
            <w:r>
              <w:t>, hashtags</w:t>
            </w:r>
            <w:r w:rsidR="00A51C35">
              <w:t xml:space="preserve">, </w:t>
            </w:r>
            <w:r>
              <w:t>l</w:t>
            </w:r>
            <w:r w:rsidRPr="00594E16">
              <w:t>anguag</w:t>
            </w:r>
            <w:r w:rsidR="00A51C35">
              <w:t xml:space="preserve">e, </w:t>
            </w:r>
            <w:r>
              <w:t>location (e.g. alongside or overlays image)</w:t>
            </w:r>
          </w:p>
        </w:tc>
      </w:tr>
      <w:tr w:rsidR="00583311" w14:paraId="6B8AC4D6" w14:textId="77777777" w:rsidTr="16A6A9FF">
        <w:tc>
          <w:tcPr>
            <w:tcW w:w="4508" w:type="dxa"/>
          </w:tcPr>
          <w:p w14:paraId="1EC03D2D" w14:textId="4F8C159A" w:rsidR="00583311" w:rsidRDefault="00E3077D" w:rsidP="00AA4667">
            <w:pPr>
              <w:spacing w:line="480" w:lineRule="auto"/>
            </w:pPr>
            <w:r>
              <w:t xml:space="preserve">Description of </w:t>
            </w:r>
            <w:r w:rsidR="002A75AB">
              <w:t>visual</w:t>
            </w:r>
            <w:r w:rsidR="00D57CBB">
              <w:t xml:space="preserve"> content</w:t>
            </w:r>
          </w:p>
        </w:tc>
        <w:tc>
          <w:tcPr>
            <w:tcW w:w="4508" w:type="dxa"/>
          </w:tcPr>
          <w:p w14:paraId="4FF7ABE8" w14:textId="116B32C2" w:rsidR="00583311" w:rsidRDefault="00D57CBB" w:rsidP="00AA4667">
            <w:pPr>
              <w:spacing w:line="480" w:lineRule="auto"/>
            </w:pPr>
            <w:r>
              <w:t xml:space="preserve">Describe the </w:t>
            </w:r>
            <w:r w:rsidR="006A5CCE">
              <w:t>setting</w:t>
            </w:r>
            <w:r>
              <w:t xml:space="preserve"> and character</w:t>
            </w:r>
            <w:r w:rsidR="00E3077D">
              <w:t>s</w:t>
            </w:r>
            <w:r w:rsidR="00BE78B2">
              <w:t xml:space="preserve"> (</w:t>
            </w:r>
            <w:r>
              <w:t>e.g. appearance, dress, facial expression, sex, gender, age</w:t>
            </w:r>
            <w:r w:rsidR="00BE78B2">
              <w:t xml:space="preserve">, </w:t>
            </w:r>
            <w:r>
              <w:t>relationship, social status, nationality, religion, culture</w:t>
            </w:r>
            <w:r w:rsidR="00BE78B2">
              <w:t>)</w:t>
            </w:r>
          </w:p>
        </w:tc>
      </w:tr>
      <w:tr w:rsidR="00583311" w14:paraId="7BE749F5" w14:textId="77777777" w:rsidTr="16A6A9FF">
        <w:tc>
          <w:tcPr>
            <w:tcW w:w="4508" w:type="dxa"/>
          </w:tcPr>
          <w:p w14:paraId="45AE329D" w14:textId="760C06A9" w:rsidR="00583311" w:rsidRDefault="00E3077D" w:rsidP="00AA4667">
            <w:pPr>
              <w:spacing w:line="480" w:lineRule="auto"/>
            </w:pPr>
            <w:r>
              <w:t>F</w:t>
            </w:r>
            <w:r w:rsidR="00BE78B2">
              <w:t>acial and behavioural expression</w:t>
            </w:r>
          </w:p>
        </w:tc>
        <w:tc>
          <w:tcPr>
            <w:tcW w:w="4508" w:type="dxa"/>
          </w:tcPr>
          <w:p w14:paraId="46D88807" w14:textId="3E0A7353" w:rsidR="00583311" w:rsidRDefault="00394FE3" w:rsidP="00AA4667">
            <w:pPr>
              <w:spacing w:line="480" w:lineRule="auto"/>
            </w:pPr>
            <w:r>
              <w:t>Describe the</w:t>
            </w:r>
            <w:r w:rsidR="00BE78B2">
              <w:t xml:space="preserve"> </w:t>
            </w:r>
            <w:r w:rsidR="002C057F">
              <w:t>emotions</w:t>
            </w:r>
            <w:r w:rsidR="00BE78B2">
              <w:t xml:space="preserve"> </w:t>
            </w:r>
            <w:r w:rsidR="002C057F">
              <w:t>conveyed through the characters</w:t>
            </w:r>
            <w:r w:rsidR="008921B5">
              <w:t>’</w:t>
            </w:r>
            <w:r w:rsidR="002C057F">
              <w:t xml:space="preserve"> facial and b</w:t>
            </w:r>
            <w:r w:rsidR="002E304B">
              <w:t>ehavioural expressions</w:t>
            </w:r>
          </w:p>
        </w:tc>
      </w:tr>
      <w:tr w:rsidR="00BE78B2" w14:paraId="2A822432" w14:textId="77777777" w:rsidTr="16A6A9FF">
        <w:tc>
          <w:tcPr>
            <w:tcW w:w="4508" w:type="dxa"/>
          </w:tcPr>
          <w:p w14:paraId="227D0B7A" w14:textId="3790B341" w:rsidR="00BE78B2" w:rsidRDefault="002A75AB" w:rsidP="00AA4667">
            <w:pPr>
              <w:spacing w:line="480" w:lineRule="auto"/>
            </w:pPr>
            <w:r>
              <w:lastRenderedPageBreak/>
              <w:t>Description of t</w:t>
            </w:r>
            <w:r w:rsidR="00BE78B2" w:rsidRPr="00594E16">
              <w:t xml:space="preserve">extual </w:t>
            </w:r>
            <w:r>
              <w:t>content</w:t>
            </w:r>
          </w:p>
        </w:tc>
        <w:tc>
          <w:tcPr>
            <w:tcW w:w="4508" w:type="dxa"/>
          </w:tcPr>
          <w:p w14:paraId="322E04FD" w14:textId="7CD93CD2" w:rsidR="00BE78B2" w:rsidRDefault="00BE78B2" w:rsidP="00AA4667">
            <w:pPr>
              <w:spacing w:line="480" w:lineRule="auto"/>
            </w:pPr>
            <w:r>
              <w:t xml:space="preserve">Describe any textual content (i.e. embedded text, not including overlay text captions), including </w:t>
            </w:r>
            <w:r w:rsidRPr="00594E16">
              <w:t>emojis</w:t>
            </w:r>
            <w:r>
              <w:t>, hashtags</w:t>
            </w:r>
            <w:r w:rsidR="00CA186F">
              <w:t xml:space="preserve">, </w:t>
            </w:r>
            <w:r>
              <w:t>l</w:t>
            </w:r>
            <w:r w:rsidRPr="00594E16">
              <w:t>anguage</w:t>
            </w:r>
            <w:r w:rsidR="002A75AB">
              <w:t xml:space="preserve">, </w:t>
            </w:r>
            <w:r>
              <w:t>location</w:t>
            </w:r>
          </w:p>
        </w:tc>
      </w:tr>
      <w:tr w:rsidR="00BE78B2" w14:paraId="2D185B53" w14:textId="77777777" w:rsidTr="16A6A9FF">
        <w:tc>
          <w:tcPr>
            <w:tcW w:w="4508" w:type="dxa"/>
          </w:tcPr>
          <w:p w14:paraId="7CB88D6D" w14:textId="42355D6F" w:rsidR="00BE78B2" w:rsidRDefault="006A5CCE" w:rsidP="00AA4667">
            <w:pPr>
              <w:spacing w:line="480" w:lineRule="auto"/>
            </w:pPr>
            <w:r>
              <w:t>Image</w:t>
            </w:r>
            <w:r w:rsidR="00BE78B2">
              <w:t xml:space="preserve"> background</w:t>
            </w:r>
          </w:p>
        </w:tc>
        <w:tc>
          <w:tcPr>
            <w:tcW w:w="4508" w:type="dxa"/>
          </w:tcPr>
          <w:p w14:paraId="4F167F24" w14:textId="25951677" w:rsidR="00BE78B2" w:rsidRDefault="00BE78B2" w:rsidP="00AA4667">
            <w:pPr>
              <w:spacing w:line="480" w:lineRule="auto"/>
            </w:pPr>
            <w:r>
              <w:t xml:space="preserve">Describe </w:t>
            </w:r>
            <w:r w:rsidR="006A5CCE">
              <w:t>the</w:t>
            </w:r>
            <w:r>
              <w:t xml:space="preserve"> background</w:t>
            </w:r>
            <w:r w:rsidR="006A5CCE">
              <w:t xml:space="preserve"> </w:t>
            </w:r>
            <w:r>
              <w:t xml:space="preserve">(e.g. </w:t>
            </w:r>
            <w:r w:rsidR="008173DF" w:rsidRPr="00594E16">
              <w:t>colour</w:t>
            </w:r>
            <w:r w:rsidR="008173DF">
              <w:t xml:space="preserve">, type of </w:t>
            </w:r>
            <w:r w:rsidR="008173DF" w:rsidRPr="00594E16">
              <w:t xml:space="preserve">lighting </w:t>
            </w:r>
            <w:r w:rsidR="00AB7086">
              <w:t>[</w:t>
            </w:r>
            <w:r w:rsidR="008173DF" w:rsidRPr="00594E16">
              <w:t>natural/artificial</w:t>
            </w:r>
            <w:r w:rsidR="00AB7086">
              <w:t>]</w:t>
            </w:r>
            <w:r w:rsidR="008173DF">
              <w:t>, s</w:t>
            </w:r>
            <w:r w:rsidR="008173DF" w:rsidRPr="00594E16">
              <w:t>hading</w:t>
            </w:r>
          </w:p>
        </w:tc>
      </w:tr>
      <w:tr w:rsidR="00BE78B2" w14:paraId="5A6A2FCC" w14:textId="77777777" w:rsidTr="16A6A9FF">
        <w:tc>
          <w:tcPr>
            <w:tcW w:w="4508" w:type="dxa"/>
          </w:tcPr>
          <w:p w14:paraId="5A9C2B58" w14:textId="7A88D78D" w:rsidR="00BE78B2" w:rsidRDefault="006A5CCE" w:rsidP="00AA4667">
            <w:pPr>
              <w:spacing w:line="480" w:lineRule="auto"/>
            </w:pPr>
            <w:r>
              <w:t xml:space="preserve">Image foreground </w:t>
            </w:r>
          </w:p>
        </w:tc>
        <w:tc>
          <w:tcPr>
            <w:tcW w:w="4508" w:type="dxa"/>
          </w:tcPr>
          <w:p w14:paraId="3437C415" w14:textId="5F15B57B" w:rsidR="00BE78B2" w:rsidRDefault="002D54E2" w:rsidP="00AA4667">
            <w:pPr>
              <w:spacing w:line="480" w:lineRule="auto"/>
            </w:pPr>
            <w:r>
              <w:t xml:space="preserve">Describe the foreground </w:t>
            </w:r>
            <w:r w:rsidR="00777136">
              <w:t>(</w:t>
            </w:r>
            <w:r w:rsidR="00AB7086">
              <w:t xml:space="preserve">e.g. </w:t>
            </w:r>
            <w:r w:rsidR="00777136" w:rsidRPr="00594E16">
              <w:t>colour</w:t>
            </w:r>
            <w:r w:rsidR="00777136">
              <w:t xml:space="preserve">, type of </w:t>
            </w:r>
            <w:r w:rsidR="00777136" w:rsidRPr="00594E16">
              <w:t xml:space="preserve">lighting </w:t>
            </w:r>
            <w:r w:rsidR="00AB7086">
              <w:t>[</w:t>
            </w:r>
            <w:r w:rsidR="00777136" w:rsidRPr="00594E16">
              <w:t>natural/artificial</w:t>
            </w:r>
            <w:r w:rsidR="00AB7086">
              <w:t>]</w:t>
            </w:r>
            <w:r w:rsidR="00777136">
              <w:t>, s</w:t>
            </w:r>
            <w:r w:rsidR="00777136" w:rsidRPr="00594E16">
              <w:t>hading</w:t>
            </w:r>
            <w:r w:rsidR="00777136">
              <w:t>)</w:t>
            </w:r>
          </w:p>
        </w:tc>
      </w:tr>
      <w:tr w:rsidR="00BE78B2" w14:paraId="2776ECD6" w14:textId="77777777" w:rsidTr="16A6A9FF">
        <w:tc>
          <w:tcPr>
            <w:tcW w:w="4508" w:type="dxa"/>
          </w:tcPr>
          <w:p w14:paraId="7CC2A301" w14:textId="197BF736" w:rsidR="00BE78B2" w:rsidRDefault="000F4CB5" w:rsidP="00AA4667">
            <w:pPr>
              <w:spacing w:line="480" w:lineRule="auto"/>
            </w:pPr>
            <w:r>
              <w:t>Central elements</w:t>
            </w:r>
          </w:p>
        </w:tc>
        <w:tc>
          <w:tcPr>
            <w:tcW w:w="4508" w:type="dxa"/>
          </w:tcPr>
          <w:p w14:paraId="51F46296" w14:textId="4A7EB3E7" w:rsidR="00BE78B2" w:rsidRDefault="000F4CB5" w:rsidP="00AA4667">
            <w:pPr>
              <w:spacing w:line="480" w:lineRule="auto"/>
            </w:pPr>
            <w:r>
              <w:t>Describe the elements that are centred in the image</w:t>
            </w:r>
          </w:p>
        </w:tc>
      </w:tr>
      <w:tr w:rsidR="00BE78B2" w14:paraId="2845CB92" w14:textId="77777777" w:rsidTr="16A6A9FF">
        <w:tc>
          <w:tcPr>
            <w:tcW w:w="4508" w:type="dxa"/>
          </w:tcPr>
          <w:p w14:paraId="2FCB0735" w14:textId="5E839EA4" w:rsidR="00BE78B2" w:rsidRDefault="00AE27FE" w:rsidP="00AA4667">
            <w:pPr>
              <w:spacing w:line="480" w:lineRule="auto"/>
            </w:pPr>
            <w:r>
              <w:t>Atmosphere</w:t>
            </w:r>
          </w:p>
        </w:tc>
        <w:tc>
          <w:tcPr>
            <w:tcW w:w="4508" w:type="dxa"/>
          </w:tcPr>
          <w:p w14:paraId="1AE041B7" w14:textId="4334198B" w:rsidR="00BE78B2" w:rsidRDefault="00AE27FE" w:rsidP="00AA4667">
            <w:pPr>
              <w:spacing w:line="480" w:lineRule="auto"/>
            </w:pPr>
            <w:r>
              <w:t>E.g. happy, positive, moody</w:t>
            </w:r>
            <w:r w:rsidR="00280D59">
              <w:t xml:space="preserve">, </w:t>
            </w:r>
            <w:r>
              <w:t>dark</w:t>
            </w:r>
            <w:r>
              <w:tab/>
            </w:r>
          </w:p>
        </w:tc>
      </w:tr>
      <w:tr w:rsidR="00280D59" w14:paraId="7D347619" w14:textId="77777777" w:rsidTr="16A6A9FF">
        <w:tc>
          <w:tcPr>
            <w:tcW w:w="4508" w:type="dxa"/>
          </w:tcPr>
          <w:p w14:paraId="16E52CE6" w14:textId="451AC9C5" w:rsidR="00280D59" w:rsidRDefault="00D934C8" w:rsidP="00AA4667">
            <w:pPr>
              <w:spacing w:line="480" w:lineRule="auto"/>
            </w:pPr>
            <w:r w:rsidRPr="00D934C8">
              <w:t>Emotions</w:t>
            </w:r>
          </w:p>
        </w:tc>
        <w:tc>
          <w:tcPr>
            <w:tcW w:w="4508" w:type="dxa"/>
          </w:tcPr>
          <w:p w14:paraId="70F835CA" w14:textId="328E22FC" w:rsidR="00280D59" w:rsidRDefault="00D934C8" w:rsidP="00AA4667">
            <w:pPr>
              <w:spacing w:line="480" w:lineRule="auto"/>
            </w:pPr>
            <w:r>
              <w:t>Describe the</w:t>
            </w:r>
            <w:r w:rsidRPr="00D934C8">
              <w:t xml:space="preserve"> emotions the image</w:t>
            </w:r>
            <w:r>
              <w:t xml:space="preserve"> </w:t>
            </w:r>
            <w:r w:rsidRPr="00D934C8">
              <w:t>evokes</w:t>
            </w:r>
          </w:p>
        </w:tc>
      </w:tr>
      <w:tr w:rsidR="00280D59" w14:paraId="3BD81DC5" w14:textId="77777777" w:rsidTr="16A6A9FF">
        <w:tc>
          <w:tcPr>
            <w:tcW w:w="4508" w:type="dxa"/>
          </w:tcPr>
          <w:p w14:paraId="5FAF69AE" w14:textId="34412D74" w:rsidR="00280D59" w:rsidRDefault="001C34E6" w:rsidP="00AA4667">
            <w:pPr>
              <w:spacing w:line="480" w:lineRule="auto"/>
            </w:pPr>
            <w:r w:rsidRPr="001C34E6">
              <w:t>Function</w:t>
            </w:r>
          </w:p>
        </w:tc>
        <w:tc>
          <w:tcPr>
            <w:tcW w:w="4508" w:type="dxa"/>
          </w:tcPr>
          <w:p w14:paraId="67762E39" w14:textId="462CC4A0" w:rsidR="00280D59" w:rsidRDefault="001C34E6" w:rsidP="00AA4667">
            <w:pPr>
              <w:spacing w:line="480" w:lineRule="auto"/>
            </w:pPr>
            <w:r>
              <w:t>Describe</w:t>
            </w:r>
            <w:r w:rsidR="00AF1D7C">
              <w:t xml:space="preserve"> what </w:t>
            </w:r>
            <w:r w:rsidRPr="001C34E6">
              <w:t>particularly capture</w:t>
            </w:r>
            <w:r w:rsidR="00AF1D7C">
              <w:t xml:space="preserve">s </w:t>
            </w:r>
            <w:r w:rsidRPr="001C34E6">
              <w:t>your attention</w:t>
            </w:r>
          </w:p>
        </w:tc>
      </w:tr>
      <w:tr w:rsidR="00280D59" w14:paraId="38437576" w14:textId="77777777" w:rsidTr="16A6A9FF">
        <w:tc>
          <w:tcPr>
            <w:tcW w:w="4508" w:type="dxa"/>
          </w:tcPr>
          <w:p w14:paraId="5558990D" w14:textId="033E3ADD" w:rsidR="00280D59" w:rsidRDefault="00097554" w:rsidP="00AA4667">
            <w:pPr>
              <w:spacing w:line="480" w:lineRule="auto"/>
            </w:pPr>
            <w:r>
              <w:t>Interpretation including text caption</w:t>
            </w:r>
          </w:p>
        </w:tc>
        <w:tc>
          <w:tcPr>
            <w:tcW w:w="4508" w:type="dxa"/>
          </w:tcPr>
          <w:p w14:paraId="42F47BF0" w14:textId="0564E5CA" w:rsidR="00280D59" w:rsidRDefault="00097554" w:rsidP="00AA4667">
            <w:pPr>
              <w:spacing w:line="480" w:lineRule="auto"/>
            </w:pPr>
            <w:r w:rsidRPr="00097554">
              <w:t xml:space="preserve">Read the text caption. </w:t>
            </w:r>
            <w:r>
              <w:t>Does it provide any new information? D</w:t>
            </w:r>
            <w:r w:rsidRPr="00097554">
              <w:t xml:space="preserve">escribe your </w:t>
            </w:r>
            <w:r>
              <w:t xml:space="preserve">new </w:t>
            </w:r>
            <w:r w:rsidRPr="00097554">
              <w:t>interpretation of the</w:t>
            </w:r>
            <w:r>
              <w:t xml:space="preserve"> image</w:t>
            </w:r>
          </w:p>
        </w:tc>
      </w:tr>
      <w:tr w:rsidR="005A6038" w14:paraId="5D0D1C98" w14:textId="77777777" w:rsidTr="16A6A9FF">
        <w:tc>
          <w:tcPr>
            <w:tcW w:w="4508" w:type="dxa"/>
          </w:tcPr>
          <w:p w14:paraId="2FE92E2A" w14:textId="092A62B7" w:rsidR="005A6038" w:rsidRDefault="005A6038" w:rsidP="00AA4667">
            <w:pPr>
              <w:spacing w:line="480" w:lineRule="auto"/>
            </w:pPr>
            <w:r w:rsidRPr="005A6038">
              <w:t>Symbolism/visual rhetoric</w:t>
            </w:r>
          </w:p>
        </w:tc>
        <w:tc>
          <w:tcPr>
            <w:tcW w:w="4508" w:type="dxa"/>
          </w:tcPr>
          <w:p w14:paraId="1F9CCA64" w14:textId="79877B0D" w:rsidR="005A6038" w:rsidRPr="00097554" w:rsidRDefault="005A6038" w:rsidP="00AA4667">
            <w:pPr>
              <w:spacing w:line="480" w:lineRule="auto"/>
            </w:pPr>
            <w:r>
              <w:t xml:space="preserve">Describe </w:t>
            </w:r>
            <w:r w:rsidR="00EF43E0" w:rsidRPr="00EF43E0">
              <w:t>any symbolism and/or visual rhetoric in the image</w:t>
            </w:r>
          </w:p>
        </w:tc>
      </w:tr>
      <w:tr w:rsidR="005A6038" w14:paraId="3D125B3E" w14:textId="77777777" w:rsidTr="16A6A9FF">
        <w:tc>
          <w:tcPr>
            <w:tcW w:w="4508" w:type="dxa"/>
          </w:tcPr>
          <w:p w14:paraId="0D0EA1D3" w14:textId="144E839A" w:rsidR="005A6038" w:rsidRDefault="003F7220" w:rsidP="00AA4667">
            <w:pPr>
              <w:spacing w:line="480" w:lineRule="auto"/>
            </w:pPr>
            <w:r w:rsidRPr="003F7220">
              <w:t>Intertextuality</w:t>
            </w:r>
          </w:p>
        </w:tc>
        <w:tc>
          <w:tcPr>
            <w:tcW w:w="4508" w:type="dxa"/>
          </w:tcPr>
          <w:p w14:paraId="0562DF04" w14:textId="225471EB" w:rsidR="005A6038" w:rsidRPr="00097554" w:rsidRDefault="003F7220" w:rsidP="00AA4667">
            <w:pPr>
              <w:spacing w:line="480" w:lineRule="auto"/>
            </w:pPr>
            <w:r w:rsidRPr="003F7220">
              <w:t xml:space="preserve">Does </w:t>
            </w:r>
            <w:r>
              <w:t>the image</w:t>
            </w:r>
            <w:r w:rsidRPr="003F7220">
              <w:t xml:space="preserve"> remind you of </w:t>
            </w:r>
            <w:r w:rsidR="00941EC8">
              <w:t>another</w:t>
            </w:r>
            <w:r w:rsidRPr="003F7220">
              <w:t xml:space="preserve"> image</w:t>
            </w:r>
            <w:r w:rsidR="00EB4074">
              <w:t xml:space="preserve"> (e.g. artwork)</w:t>
            </w:r>
            <w:r>
              <w:t>? If so,</w:t>
            </w:r>
            <w:r w:rsidRPr="003F7220">
              <w:t xml:space="preserve"> describe</w:t>
            </w:r>
          </w:p>
        </w:tc>
      </w:tr>
      <w:tr w:rsidR="005A6038" w14:paraId="50183336" w14:textId="77777777" w:rsidTr="16A6A9FF">
        <w:tc>
          <w:tcPr>
            <w:tcW w:w="4508" w:type="dxa"/>
          </w:tcPr>
          <w:p w14:paraId="512809DE" w14:textId="6E0E90C7" w:rsidR="005A6038" w:rsidRDefault="00EB4074" w:rsidP="00AA4667">
            <w:pPr>
              <w:spacing w:line="480" w:lineRule="auto"/>
            </w:pPr>
            <w:r>
              <w:t>Overriding impression</w:t>
            </w:r>
          </w:p>
        </w:tc>
        <w:tc>
          <w:tcPr>
            <w:tcW w:w="4508" w:type="dxa"/>
          </w:tcPr>
          <w:p w14:paraId="080F5AB9" w14:textId="69F34534" w:rsidR="005A6038" w:rsidRPr="00097554" w:rsidRDefault="00EB4074" w:rsidP="00AA4667">
            <w:pPr>
              <w:spacing w:line="480" w:lineRule="auto"/>
            </w:pPr>
            <w:r>
              <w:t>Describe</w:t>
            </w:r>
            <w:r w:rsidRPr="00EB4074">
              <w:t xml:space="preserve"> your overriding impression from the image</w:t>
            </w:r>
          </w:p>
        </w:tc>
      </w:tr>
      <w:tr w:rsidR="16A6A9FF" w14:paraId="6E55DC00" w14:textId="77777777" w:rsidTr="16A6A9FF">
        <w:trPr>
          <w:trHeight w:val="300"/>
        </w:trPr>
        <w:tc>
          <w:tcPr>
            <w:tcW w:w="4508" w:type="dxa"/>
          </w:tcPr>
          <w:p w14:paraId="73F5A72A" w14:textId="6595F3EA" w:rsidR="16A6A9FF" w:rsidRDefault="16A6A9FF" w:rsidP="16A6A9FF">
            <w:pPr>
              <w:spacing w:line="480" w:lineRule="auto"/>
              <w:rPr>
                <w:rFonts w:ascii="Aptos" w:eastAsia="Aptos" w:hAnsi="Aptos" w:cs="Aptos"/>
                <w:color w:val="000000" w:themeColor="text1"/>
              </w:rPr>
            </w:pPr>
            <w:r w:rsidRPr="16A6A9FF">
              <w:rPr>
                <w:rFonts w:ascii="Aptos" w:eastAsia="Aptos" w:hAnsi="Aptos" w:cs="Aptos"/>
                <w:color w:val="000000" w:themeColor="text1"/>
              </w:rPr>
              <w:t>Cry of Pain theory</w:t>
            </w:r>
          </w:p>
        </w:tc>
        <w:tc>
          <w:tcPr>
            <w:tcW w:w="4508" w:type="dxa"/>
          </w:tcPr>
          <w:p w14:paraId="269F039B" w14:textId="6EAF2599" w:rsidR="16A6A9FF" w:rsidRDefault="16A6A9FF" w:rsidP="16A6A9FF">
            <w:pPr>
              <w:spacing w:line="480" w:lineRule="auto"/>
              <w:rPr>
                <w:rFonts w:ascii="Aptos" w:eastAsia="Aptos" w:hAnsi="Aptos" w:cs="Aptos"/>
                <w:color w:val="000000" w:themeColor="text1"/>
              </w:rPr>
            </w:pPr>
            <w:r w:rsidRPr="16A6A9FF">
              <w:rPr>
                <w:rFonts w:ascii="Aptos" w:eastAsia="Aptos" w:hAnsi="Aptos" w:cs="Aptos"/>
                <w:color w:val="000000" w:themeColor="text1"/>
              </w:rPr>
              <w:t xml:space="preserve">Presence of Cry of Pain theory factors – perceived stressors (e.g. indicators of defeat, </w:t>
            </w:r>
            <w:r w:rsidRPr="16A6A9FF">
              <w:rPr>
                <w:rFonts w:ascii="Aptos" w:eastAsia="Aptos" w:hAnsi="Aptos" w:cs="Aptos"/>
                <w:color w:val="000000" w:themeColor="text1"/>
              </w:rPr>
              <w:lastRenderedPageBreak/>
              <w:t>rejection, loss), perceived ability to escape (i.e. escapable – not escapable), potential rescue factors (e.g. availability of social support, positive future thinking)</w:t>
            </w:r>
          </w:p>
        </w:tc>
      </w:tr>
    </w:tbl>
    <w:p w14:paraId="5B908193" w14:textId="53FCD5DB" w:rsidR="005CEBBF" w:rsidRDefault="005CEBBF"/>
    <w:p w14:paraId="27F28E53" w14:textId="114A19BA" w:rsidR="00D24327" w:rsidRPr="00594E16" w:rsidRDefault="00D24327" w:rsidP="00AA4667">
      <w:pPr>
        <w:spacing w:line="480" w:lineRule="auto"/>
      </w:pPr>
    </w:p>
    <w:sectPr w:rsidR="00D24327" w:rsidRPr="00594E16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BFB7E" w14:textId="77777777" w:rsidR="00A7537D" w:rsidRDefault="00A7537D" w:rsidP="00AA4667">
      <w:pPr>
        <w:spacing w:after="0" w:line="240" w:lineRule="auto"/>
      </w:pPr>
      <w:r>
        <w:separator/>
      </w:r>
    </w:p>
  </w:endnote>
  <w:endnote w:type="continuationSeparator" w:id="0">
    <w:p w14:paraId="28D508C0" w14:textId="77777777" w:rsidR="00A7537D" w:rsidRDefault="00A7537D" w:rsidP="00AA4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0E3095" w14:textId="77777777" w:rsidR="00A7537D" w:rsidRDefault="00A7537D" w:rsidP="00AA4667">
      <w:pPr>
        <w:spacing w:after="0" w:line="240" w:lineRule="auto"/>
      </w:pPr>
      <w:r>
        <w:separator/>
      </w:r>
    </w:p>
  </w:footnote>
  <w:footnote w:type="continuationSeparator" w:id="0">
    <w:p w14:paraId="695B5161" w14:textId="77777777" w:rsidR="00A7537D" w:rsidRDefault="00A7537D" w:rsidP="00AA46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22927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C6499B" w14:textId="35417D87" w:rsidR="00AA4667" w:rsidRDefault="00AA466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616B4" w14:textId="77777777" w:rsidR="00AA4667" w:rsidRDefault="00AA46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AA3F68"/>
    <w:multiLevelType w:val="hybridMultilevel"/>
    <w:tmpl w:val="092C4C8E"/>
    <w:lvl w:ilvl="0" w:tplc="E36658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4801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E16"/>
    <w:rsid w:val="00001F2F"/>
    <w:rsid w:val="000660F3"/>
    <w:rsid w:val="00070E86"/>
    <w:rsid w:val="000822BE"/>
    <w:rsid w:val="00086328"/>
    <w:rsid w:val="00097554"/>
    <w:rsid w:val="000A15C0"/>
    <w:rsid w:val="000B52C1"/>
    <w:rsid w:val="000B7C47"/>
    <w:rsid w:val="000F4CB5"/>
    <w:rsid w:val="00136CC6"/>
    <w:rsid w:val="001514C5"/>
    <w:rsid w:val="001738E2"/>
    <w:rsid w:val="0018722A"/>
    <w:rsid w:val="001A29DA"/>
    <w:rsid w:val="001B2E48"/>
    <w:rsid w:val="001C34E6"/>
    <w:rsid w:val="00223C89"/>
    <w:rsid w:val="00223F3B"/>
    <w:rsid w:val="002649CD"/>
    <w:rsid w:val="00280D59"/>
    <w:rsid w:val="00281485"/>
    <w:rsid w:val="00286D9C"/>
    <w:rsid w:val="002930FB"/>
    <w:rsid w:val="00294320"/>
    <w:rsid w:val="002A75AB"/>
    <w:rsid w:val="002C057F"/>
    <w:rsid w:val="002D4F41"/>
    <w:rsid w:val="002D54E2"/>
    <w:rsid w:val="002E304B"/>
    <w:rsid w:val="002E5753"/>
    <w:rsid w:val="002F2FE3"/>
    <w:rsid w:val="002F7462"/>
    <w:rsid w:val="00301350"/>
    <w:rsid w:val="00326418"/>
    <w:rsid w:val="00342C5D"/>
    <w:rsid w:val="003837EE"/>
    <w:rsid w:val="003919D9"/>
    <w:rsid w:val="00394FE3"/>
    <w:rsid w:val="003A6483"/>
    <w:rsid w:val="003C4CD0"/>
    <w:rsid w:val="003E69CA"/>
    <w:rsid w:val="003F39E6"/>
    <w:rsid w:val="003F7220"/>
    <w:rsid w:val="004377A6"/>
    <w:rsid w:val="004408AD"/>
    <w:rsid w:val="00455A76"/>
    <w:rsid w:val="00466D4A"/>
    <w:rsid w:val="0048552A"/>
    <w:rsid w:val="00491F8C"/>
    <w:rsid w:val="004A02BD"/>
    <w:rsid w:val="004E74A9"/>
    <w:rsid w:val="004F54A8"/>
    <w:rsid w:val="004F7A7A"/>
    <w:rsid w:val="00503BDE"/>
    <w:rsid w:val="005219C0"/>
    <w:rsid w:val="00541E7C"/>
    <w:rsid w:val="00551404"/>
    <w:rsid w:val="00556777"/>
    <w:rsid w:val="00567F25"/>
    <w:rsid w:val="00574E74"/>
    <w:rsid w:val="00583311"/>
    <w:rsid w:val="00583F9A"/>
    <w:rsid w:val="00594E16"/>
    <w:rsid w:val="005A6038"/>
    <w:rsid w:val="005CEBBF"/>
    <w:rsid w:val="00600042"/>
    <w:rsid w:val="00602600"/>
    <w:rsid w:val="0063612A"/>
    <w:rsid w:val="00645959"/>
    <w:rsid w:val="00654C0C"/>
    <w:rsid w:val="00662632"/>
    <w:rsid w:val="00665964"/>
    <w:rsid w:val="00680689"/>
    <w:rsid w:val="00685CE7"/>
    <w:rsid w:val="006A0C0E"/>
    <w:rsid w:val="006A5CCE"/>
    <w:rsid w:val="006C7D70"/>
    <w:rsid w:val="006D21BE"/>
    <w:rsid w:val="006E399B"/>
    <w:rsid w:val="006F3FB4"/>
    <w:rsid w:val="00701981"/>
    <w:rsid w:val="00721D08"/>
    <w:rsid w:val="00727EDD"/>
    <w:rsid w:val="00741411"/>
    <w:rsid w:val="00745AFD"/>
    <w:rsid w:val="00752A87"/>
    <w:rsid w:val="00753D91"/>
    <w:rsid w:val="00766A8B"/>
    <w:rsid w:val="00776B85"/>
    <w:rsid w:val="00777136"/>
    <w:rsid w:val="00793955"/>
    <w:rsid w:val="007A03B4"/>
    <w:rsid w:val="007A286E"/>
    <w:rsid w:val="007A5000"/>
    <w:rsid w:val="007A7F6A"/>
    <w:rsid w:val="007B1B17"/>
    <w:rsid w:val="008173A4"/>
    <w:rsid w:val="008173DF"/>
    <w:rsid w:val="00885C8A"/>
    <w:rsid w:val="008921B5"/>
    <w:rsid w:val="008A63A2"/>
    <w:rsid w:val="008D3DDA"/>
    <w:rsid w:val="008F7625"/>
    <w:rsid w:val="008F7A39"/>
    <w:rsid w:val="009228BC"/>
    <w:rsid w:val="009361FA"/>
    <w:rsid w:val="00941EC8"/>
    <w:rsid w:val="00953A49"/>
    <w:rsid w:val="00957276"/>
    <w:rsid w:val="009737C3"/>
    <w:rsid w:val="00974BDB"/>
    <w:rsid w:val="00987E8D"/>
    <w:rsid w:val="009926EC"/>
    <w:rsid w:val="009956AD"/>
    <w:rsid w:val="009B32E4"/>
    <w:rsid w:val="009B5751"/>
    <w:rsid w:val="009E5C9B"/>
    <w:rsid w:val="00A07988"/>
    <w:rsid w:val="00A51C35"/>
    <w:rsid w:val="00A7537D"/>
    <w:rsid w:val="00A844C3"/>
    <w:rsid w:val="00A87227"/>
    <w:rsid w:val="00A942F2"/>
    <w:rsid w:val="00AA4667"/>
    <w:rsid w:val="00AB7086"/>
    <w:rsid w:val="00AE27FE"/>
    <w:rsid w:val="00AE43BC"/>
    <w:rsid w:val="00AE5CBB"/>
    <w:rsid w:val="00AF1D7C"/>
    <w:rsid w:val="00AF33B1"/>
    <w:rsid w:val="00AF4877"/>
    <w:rsid w:val="00B01C72"/>
    <w:rsid w:val="00B62EAB"/>
    <w:rsid w:val="00B62FBA"/>
    <w:rsid w:val="00B752B3"/>
    <w:rsid w:val="00B8440A"/>
    <w:rsid w:val="00BD316F"/>
    <w:rsid w:val="00BE78B2"/>
    <w:rsid w:val="00C00439"/>
    <w:rsid w:val="00C02728"/>
    <w:rsid w:val="00C1032C"/>
    <w:rsid w:val="00C114DF"/>
    <w:rsid w:val="00C2241D"/>
    <w:rsid w:val="00C34B40"/>
    <w:rsid w:val="00C53A66"/>
    <w:rsid w:val="00C80C7D"/>
    <w:rsid w:val="00C84949"/>
    <w:rsid w:val="00C87B38"/>
    <w:rsid w:val="00CA186F"/>
    <w:rsid w:val="00CA31C4"/>
    <w:rsid w:val="00CC0733"/>
    <w:rsid w:val="00CF7D06"/>
    <w:rsid w:val="00D11822"/>
    <w:rsid w:val="00D24327"/>
    <w:rsid w:val="00D34F16"/>
    <w:rsid w:val="00D4344E"/>
    <w:rsid w:val="00D57CBB"/>
    <w:rsid w:val="00D734DB"/>
    <w:rsid w:val="00D934C8"/>
    <w:rsid w:val="00DD48EB"/>
    <w:rsid w:val="00E26830"/>
    <w:rsid w:val="00E3077D"/>
    <w:rsid w:val="00E3431F"/>
    <w:rsid w:val="00E36613"/>
    <w:rsid w:val="00EB4074"/>
    <w:rsid w:val="00EE76E9"/>
    <w:rsid w:val="00EF43E0"/>
    <w:rsid w:val="00F70173"/>
    <w:rsid w:val="00F77FF2"/>
    <w:rsid w:val="00F80765"/>
    <w:rsid w:val="00F856A0"/>
    <w:rsid w:val="00FD41B4"/>
    <w:rsid w:val="00FF61EE"/>
    <w:rsid w:val="02C15534"/>
    <w:rsid w:val="0A93DA34"/>
    <w:rsid w:val="0AD46AE1"/>
    <w:rsid w:val="0EDE2C9B"/>
    <w:rsid w:val="0EFA17AD"/>
    <w:rsid w:val="116642E6"/>
    <w:rsid w:val="12C4B49C"/>
    <w:rsid w:val="154A6455"/>
    <w:rsid w:val="16A6A9FF"/>
    <w:rsid w:val="1819C892"/>
    <w:rsid w:val="1B9A9F78"/>
    <w:rsid w:val="20F7F4C1"/>
    <w:rsid w:val="25830E1C"/>
    <w:rsid w:val="29548EDC"/>
    <w:rsid w:val="2A95CD7D"/>
    <w:rsid w:val="2D3DE16B"/>
    <w:rsid w:val="2DDEE0AE"/>
    <w:rsid w:val="312FB7F6"/>
    <w:rsid w:val="38E0D90A"/>
    <w:rsid w:val="3B0EC5DB"/>
    <w:rsid w:val="40917F84"/>
    <w:rsid w:val="44352D67"/>
    <w:rsid w:val="461DD187"/>
    <w:rsid w:val="486DDFB6"/>
    <w:rsid w:val="4EEECAF9"/>
    <w:rsid w:val="4F747DCE"/>
    <w:rsid w:val="51EABE63"/>
    <w:rsid w:val="5257F0F4"/>
    <w:rsid w:val="62E47A34"/>
    <w:rsid w:val="64129913"/>
    <w:rsid w:val="657CCE87"/>
    <w:rsid w:val="67705C91"/>
    <w:rsid w:val="6AE4CA0F"/>
    <w:rsid w:val="6B3EEA4B"/>
    <w:rsid w:val="6F7A1BCD"/>
    <w:rsid w:val="72061D93"/>
    <w:rsid w:val="7514CEBF"/>
    <w:rsid w:val="76AF9EF3"/>
    <w:rsid w:val="76D8400A"/>
    <w:rsid w:val="7EF5C617"/>
    <w:rsid w:val="7FB0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1A359"/>
  <w15:chartTrackingRefBased/>
  <w15:docId w15:val="{050D598C-CEE7-49D6-8372-81F96D14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E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E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E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E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E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2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6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667"/>
  </w:style>
  <w:style w:type="paragraph" w:styleId="Footer">
    <w:name w:val="footer"/>
    <w:basedOn w:val="Normal"/>
    <w:link w:val="FooterChar"/>
    <w:uiPriority w:val="99"/>
    <w:unhideWhenUsed/>
    <w:rsid w:val="00AA46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7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5ab7af-1637-468b-9ed6-3c878569a048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2B101903BBFE4282CA014879654CCD" ma:contentTypeVersion="18" ma:contentTypeDescription="Create a new document." ma:contentTypeScope="" ma:versionID="0997c3792fb8d6626abdf368f7b336b0">
  <xsd:schema xmlns:xsd="http://www.w3.org/2001/XMLSchema" xmlns:xs="http://www.w3.org/2001/XMLSchema" xmlns:p="http://schemas.microsoft.com/office/2006/metadata/properties" xmlns:ns2="5f5ab7af-1637-468b-9ed6-3c878569a048" xmlns:ns3="dcc471c3-fa87-4420-a63a-a7cf51c61727" xmlns:ns4="4aaf35b1-80a8-48e7-9d03-c612add1997b" targetNamespace="http://schemas.microsoft.com/office/2006/metadata/properties" ma:root="true" ma:fieldsID="0898cd6dd201b2f8cbf0f449e311ceae" ns2:_="" ns3:_="" ns4:_="">
    <xsd:import namespace="5f5ab7af-1637-468b-9ed6-3c878569a048"/>
    <xsd:import namespace="dcc471c3-fa87-4420-a63a-a7cf51c6172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ab7af-1637-468b-9ed6-3c878569a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471c3-fa87-4420-a63a-a7cf51c6172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0135d61-5d7c-4ac6-a5cd-8d5dc5df1647}" ma:internalName="TaxCatchAll" ma:showField="CatchAllData" ma:web="dcc471c3-fa87-4420-a63a-a7cf51c617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C4785D-856D-474A-8C90-CDA399AE13F6}">
  <ds:schemaRefs>
    <ds:schemaRef ds:uri="http://schemas.microsoft.com/office/2006/metadata/properties"/>
    <ds:schemaRef ds:uri="http://schemas.microsoft.com/office/infopath/2007/PartnerControls"/>
    <ds:schemaRef ds:uri="5f5ab7af-1637-468b-9ed6-3c878569a048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ABC3C296-7ED3-456E-AEE8-627C10203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64A2D4-7F7E-4849-8605-B682AFE2E8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5ab7af-1637-468b-9ed6-3c878569a048"/>
    <ds:schemaRef ds:uri="dcc471c3-fa87-4420-a63a-a7cf51c6172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dc:description/>
  <cp:lastModifiedBy>Amanda Bye</cp:lastModifiedBy>
  <cp:revision>168</cp:revision>
  <dcterms:created xsi:type="dcterms:W3CDTF">2024-09-30T20:01:00Z</dcterms:created>
  <dcterms:modified xsi:type="dcterms:W3CDTF">2025-04-10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2B101903BBFE4282CA014879654CCD</vt:lpwstr>
  </property>
  <property fmtid="{D5CDD505-2E9C-101B-9397-08002B2CF9AE}" pid="3" name="MediaServiceImageTags">
    <vt:lpwstr/>
  </property>
</Properties>
</file>